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5A1F3E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390BA4">
        <w:t xml:space="preserve"> 1</w:t>
      </w:r>
    </w:p>
    <w:p w14:paraId="4CA30A66" w14:textId="447FE6E2" w:rsidR="00817DD6" w:rsidRPr="001549D3" w:rsidRDefault="003226D9" w:rsidP="0001436A">
      <w:pPr>
        <w:pStyle w:val="Title"/>
      </w:pPr>
      <w:r w:rsidRPr="003226D9">
        <w:t>Types of suicide pacts: A comparative analysis using the National Violent Death Reporting System</w:t>
      </w:r>
    </w:p>
    <w:p w14:paraId="5A29693C" w14:textId="43212627" w:rsidR="00E64AAF" w:rsidRPr="00265387" w:rsidRDefault="00E64AAF" w:rsidP="00E64AAF">
      <w:pPr>
        <w:pStyle w:val="AuthorList"/>
      </w:pPr>
      <w:r w:rsidRPr="00265387">
        <w:t>Kawon Victoria Kim</w:t>
      </w:r>
      <w:r w:rsidRPr="00265387">
        <w:rPr>
          <w:vertAlign w:val="superscript"/>
        </w:rPr>
        <w:t>1,2</w:t>
      </w:r>
      <w:r w:rsidRPr="00265387">
        <w:t>, Cayley Russell</w:t>
      </w:r>
      <w:r w:rsidRPr="00265387">
        <w:rPr>
          <w:vertAlign w:val="superscript"/>
        </w:rPr>
        <w:t>1,3</w:t>
      </w:r>
      <w:r w:rsidRPr="00265387">
        <w:t>, Mark S. Kaplan</w:t>
      </w:r>
      <w:r w:rsidRPr="00265387">
        <w:rPr>
          <w:vertAlign w:val="superscript"/>
        </w:rPr>
        <w:t>4</w:t>
      </w:r>
      <w:r w:rsidRPr="00265387">
        <w:t>, Jürgen Rehm</w:t>
      </w:r>
      <w:r w:rsidRPr="00265387">
        <w:rPr>
          <w:vertAlign w:val="superscript"/>
        </w:rPr>
        <w:t>1-3,5-10</w:t>
      </w:r>
      <w:r w:rsidRPr="00265387">
        <w:t>, and Shannon Lange</w:t>
      </w:r>
      <w:r w:rsidRPr="00265387">
        <w:rPr>
          <w:vertAlign w:val="superscript"/>
        </w:rPr>
        <w:t>1,5,6</w:t>
      </w:r>
      <w:r w:rsidRPr="00265387">
        <w:t>*</w:t>
      </w:r>
    </w:p>
    <w:p w14:paraId="217F3AE0" w14:textId="35B0899E" w:rsidR="002868E2" w:rsidRPr="00994A3D" w:rsidRDefault="002868E2" w:rsidP="00FA5668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A5668" w:rsidRPr="00FA5668">
        <w:rPr>
          <w:rFonts w:cs="Times New Roman"/>
        </w:rPr>
        <w:t>Shannon Lange,</w:t>
      </w:r>
      <w:r w:rsidR="00FA5668">
        <w:rPr>
          <w:rFonts w:cs="Times New Roman"/>
        </w:rPr>
        <w:t xml:space="preserve"> </w:t>
      </w:r>
      <w:r w:rsidR="00FA5668" w:rsidRPr="00FA5668">
        <w:rPr>
          <w:rFonts w:cs="Times New Roman"/>
        </w:rPr>
        <w:t>shannon.lange@camh.ca</w:t>
      </w:r>
    </w:p>
    <w:p w14:paraId="29026311" w14:textId="1E9AA529" w:rsidR="00EA3D3C" w:rsidRPr="00994A3D" w:rsidRDefault="005A4F45" w:rsidP="0001436A">
      <w:pPr>
        <w:pStyle w:val="Heading1"/>
      </w:pPr>
      <w:r w:rsidRPr="005A4F45">
        <w:t>NVDRS participating states by year, which were included in the current study</w:t>
      </w:r>
    </w:p>
    <w:tbl>
      <w:tblPr>
        <w:tblStyle w:val="ListTable6Colorful-Accent1"/>
        <w:tblW w:w="14310" w:type="dxa"/>
        <w:jc w:val="center"/>
        <w:tblBorders>
          <w:top w:val="none" w:sz="0" w:space="0" w:color="auto"/>
          <w:bottom w:val="none" w:sz="0" w:space="0" w:color="auto"/>
        </w:tblBorders>
        <w:tblLook w:val="04E0" w:firstRow="1" w:lastRow="1" w:firstColumn="1" w:lastColumn="0" w:noHBand="0" w:noVBand="1"/>
      </w:tblPr>
      <w:tblGrid>
        <w:gridCol w:w="2052"/>
        <w:gridCol w:w="718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85"/>
      </w:tblGrid>
      <w:tr w:rsidR="00FA4895" w:rsidRPr="00413309" w14:paraId="3F3BBD29" w14:textId="77777777" w:rsidTr="009818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56837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Stat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FD502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0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F8DAA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0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E94DD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0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5C707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0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53A85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0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6E48B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0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AE9051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09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748D5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5ED12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8A350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B22584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A0FE0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3EE7E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5459B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02D3E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87A8D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8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6455C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019</w:t>
            </w:r>
          </w:p>
        </w:tc>
      </w:tr>
      <w:tr w:rsidR="00FA4895" w:rsidRPr="00413309" w14:paraId="2229CF6F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D4B01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Alabama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759A7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B45F6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3BC38B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D8F04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B8733F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E1E9A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1CD210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578EB7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AEE6A4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711B0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26126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49D3B8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02A8A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40BEDA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8A8C5E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D9D9D9" w:themeFill="background1" w:themeFillShade="D9"/>
            <w:hideMark/>
          </w:tcPr>
          <w:p w14:paraId="0DBC3B0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306F4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43DEDB3F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3907AA9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Alaska</w:t>
            </w:r>
          </w:p>
        </w:tc>
        <w:tc>
          <w:tcPr>
            <w:tcW w:w="718" w:type="dxa"/>
            <w:shd w:val="clear" w:color="auto" w:fill="D9D9D9" w:themeFill="background1" w:themeFillShade="D9"/>
            <w:hideMark/>
          </w:tcPr>
          <w:p w14:paraId="762857D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4BDDB8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29B5B0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D00E47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64A059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0C590E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655C5D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39398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052416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EA511F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DAF3E5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6F79B5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40F75F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02CFC9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8E201D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16E8E8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495E5B3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6BA03F2E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578DE08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Arizona</w:t>
            </w:r>
          </w:p>
        </w:tc>
        <w:tc>
          <w:tcPr>
            <w:tcW w:w="718" w:type="dxa"/>
            <w:shd w:val="clear" w:color="auto" w:fill="auto"/>
            <w:hideMark/>
          </w:tcPr>
          <w:p w14:paraId="78EC1A7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4C075F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67A4EB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D29742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A58E6B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F96B97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455E7A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EA5520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747C3C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72DC9B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29F211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DC5DD2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AC2F56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44DDD3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A2B7A0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0F5B84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6DAB9C8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39DA3444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7DA4BB2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California</w:t>
            </w:r>
          </w:p>
        </w:tc>
        <w:tc>
          <w:tcPr>
            <w:tcW w:w="718" w:type="dxa"/>
            <w:shd w:val="clear" w:color="auto" w:fill="auto"/>
            <w:hideMark/>
          </w:tcPr>
          <w:p w14:paraId="33AD83B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2A3D42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20DFA7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D4E601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2C99A1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B2A453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FAD4FF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6E2083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862942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8DB6CE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4ED726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44B5BF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A15196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67C879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26B944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4239C5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85" w:type="dxa"/>
            <w:shd w:val="clear" w:color="auto" w:fill="D9D9D9" w:themeFill="background1" w:themeFillShade="D9"/>
          </w:tcPr>
          <w:p w14:paraId="653192D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FA4895" w:rsidRPr="00413309" w14:paraId="20948619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0313F47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Colorado</w:t>
            </w:r>
          </w:p>
        </w:tc>
        <w:tc>
          <w:tcPr>
            <w:tcW w:w="718" w:type="dxa"/>
            <w:shd w:val="clear" w:color="auto" w:fill="auto"/>
            <w:hideMark/>
          </w:tcPr>
          <w:p w14:paraId="2F9631F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007246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D0B535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688E9A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D7781B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CB8BE4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668470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979382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A6BDF8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76AE9B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B955A7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BBB5AA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D92461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F9880E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8960AD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F2B9E2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275FC85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124EC4E8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7CE9292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Connecticut</w:t>
            </w:r>
          </w:p>
        </w:tc>
        <w:tc>
          <w:tcPr>
            <w:tcW w:w="718" w:type="dxa"/>
            <w:shd w:val="clear" w:color="auto" w:fill="auto"/>
            <w:hideMark/>
          </w:tcPr>
          <w:p w14:paraId="17DD70C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53B41A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D527D9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0A895C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E867BE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84C6F3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753551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2F4318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D1D615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B2BF0C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FC1595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78D1DE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BC1ACD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0119B1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E777E1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92E510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60E6D38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19771AEC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72E4B55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Delaware</w:t>
            </w:r>
          </w:p>
        </w:tc>
        <w:tc>
          <w:tcPr>
            <w:tcW w:w="718" w:type="dxa"/>
            <w:shd w:val="clear" w:color="auto" w:fill="auto"/>
            <w:hideMark/>
          </w:tcPr>
          <w:p w14:paraId="4B0DF29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120945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9E8001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458193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2CD43C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7AE047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9EEBEB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7168E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7697EE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36B01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E0E87C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E7C795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84815D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079952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35C6CD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BC81BE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16E2E4F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21F9B0A4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095089E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District of Columbia</w:t>
            </w:r>
          </w:p>
        </w:tc>
        <w:tc>
          <w:tcPr>
            <w:tcW w:w="718" w:type="dxa"/>
            <w:shd w:val="clear" w:color="auto" w:fill="auto"/>
            <w:hideMark/>
          </w:tcPr>
          <w:p w14:paraId="71C654C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0AF408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E4BDDD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F8AC75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A0F2C7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32926C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CC0479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787AD1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B0873D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E51F90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9CBFC5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19BFA7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7E523F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CA1882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BF04C2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CA753A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2A4130C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7D3E97FD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02FA55B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Georgia</w:t>
            </w:r>
          </w:p>
        </w:tc>
        <w:tc>
          <w:tcPr>
            <w:tcW w:w="718" w:type="dxa"/>
            <w:shd w:val="clear" w:color="auto" w:fill="auto"/>
            <w:hideMark/>
          </w:tcPr>
          <w:p w14:paraId="58B690D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EE04A2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D8978C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DEC715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2C5162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DEEF60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3618F6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0C693D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D21A47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EAE9C5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BB1266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61BF5A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9AB90C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5DF352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F0819B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4CEC8C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2BF8A78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31E37392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6559B17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Hawaii</w:t>
            </w:r>
          </w:p>
        </w:tc>
        <w:tc>
          <w:tcPr>
            <w:tcW w:w="718" w:type="dxa"/>
            <w:shd w:val="clear" w:color="auto" w:fill="auto"/>
            <w:hideMark/>
          </w:tcPr>
          <w:p w14:paraId="3CFA9D2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6C3A2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40011E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1BCCBF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2E9FA9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53FDC6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DF7624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8288E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8CBAFF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92B1FC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66DF45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343CDE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B3DF88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373E0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auto"/>
            <w:hideMark/>
          </w:tcPr>
          <w:p w14:paraId="2F7C6F6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3CB8FA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</w:tcPr>
          <w:p w14:paraId="4351BD9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535D2F8C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7DD56B7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Illinois</w:t>
            </w:r>
          </w:p>
        </w:tc>
        <w:tc>
          <w:tcPr>
            <w:tcW w:w="718" w:type="dxa"/>
            <w:shd w:val="clear" w:color="auto" w:fill="auto"/>
            <w:hideMark/>
          </w:tcPr>
          <w:p w14:paraId="7F88ED1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2FBF64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724C05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7F29CD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177035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DC940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CC0662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C1AE88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F56D25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0D02B0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D10443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41628E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12B286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FBA3AD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66FCC6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A026F4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85" w:type="dxa"/>
            <w:shd w:val="clear" w:color="auto" w:fill="D9D9D9" w:themeFill="background1" w:themeFillShade="D9"/>
          </w:tcPr>
          <w:p w14:paraId="6A72DB8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FA4895" w:rsidRPr="00413309" w14:paraId="6F43CFA1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38F5F5B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Indiana</w:t>
            </w:r>
          </w:p>
        </w:tc>
        <w:tc>
          <w:tcPr>
            <w:tcW w:w="718" w:type="dxa"/>
            <w:shd w:val="clear" w:color="auto" w:fill="auto"/>
            <w:hideMark/>
          </w:tcPr>
          <w:p w14:paraId="4EE0178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5F2F8F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546300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ACCED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87C93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43F759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18FC83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400856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30991D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12C900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59EAC8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34E335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A13F2E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A5A276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FA5E5E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A714F5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27FEA67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5AFF82DD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1781557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Iowa</w:t>
            </w:r>
          </w:p>
        </w:tc>
        <w:tc>
          <w:tcPr>
            <w:tcW w:w="718" w:type="dxa"/>
            <w:shd w:val="clear" w:color="auto" w:fill="auto"/>
            <w:hideMark/>
          </w:tcPr>
          <w:p w14:paraId="57B97BF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1D4BD1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96714D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2965A4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D119FF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833C37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4DD9CA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4D0250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02AA19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E86025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61466F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7BF2E1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C589ED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ED39B6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6FE199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D284E6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1E55C1F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6DFA6D74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174C397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Kansas</w:t>
            </w:r>
          </w:p>
        </w:tc>
        <w:tc>
          <w:tcPr>
            <w:tcW w:w="718" w:type="dxa"/>
            <w:shd w:val="clear" w:color="auto" w:fill="auto"/>
            <w:hideMark/>
          </w:tcPr>
          <w:p w14:paraId="62457A9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E7E114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569EA1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B468CF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C9B797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38F7C8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2A85C7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FF142B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59A14E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3204C9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926131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4B65C7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305897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6782E7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B9C667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A1318F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69B2086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5C6EBFDE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3B45E0E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Kentucky</w:t>
            </w:r>
          </w:p>
        </w:tc>
        <w:tc>
          <w:tcPr>
            <w:tcW w:w="718" w:type="dxa"/>
            <w:shd w:val="clear" w:color="auto" w:fill="auto"/>
            <w:hideMark/>
          </w:tcPr>
          <w:p w14:paraId="02D17E7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9EC994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4C2208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666A7B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B3C2A8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E389F9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D4E305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BA0D84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49562C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1FB170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8AE495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1418A5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A651AB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3BF135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45681C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5BE2CA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5BC2D4E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3B0868A8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1FC37D9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Louisiana</w:t>
            </w:r>
          </w:p>
        </w:tc>
        <w:tc>
          <w:tcPr>
            <w:tcW w:w="718" w:type="dxa"/>
            <w:shd w:val="clear" w:color="auto" w:fill="auto"/>
            <w:hideMark/>
          </w:tcPr>
          <w:p w14:paraId="29B5F0C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3E3FEB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CAF208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57E919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3A30A9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0DA356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E403FA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1D6FE8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FF0497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03EC60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33EC65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A4BD75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A91E9D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C5D6B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2CC22D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C61A0E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4867392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7980DCDB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4CA3C68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aine</w:t>
            </w:r>
          </w:p>
        </w:tc>
        <w:tc>
          <w:tcPr>
            <w:tcW w:w="718" w:type="dxa"/>
            <w:shd w:val="clear" w:color="auto" w:fill="auto"/>
            <w:hideMark/>
          </w:tcPr>
          <w:p w14:paraId="4205010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505B31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B4B77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DEE89C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3293AD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FC31AF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AEDDC2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224ACE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408D0E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142613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976EA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E7C5B4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3C57FA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ABE84C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9F99E9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845D2D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19B6164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01B9E961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5FA5B99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aryland</w:t>
            </w:r>
          </w:p>
        </w:tc>
        <w:tc>
          <w:tcPr>
            <w:tcW w:w="718" w:type="dxa"/>
            <w:shd w:val="clear" w:color="auto" w:fill="D9D9D9" w:themeFill="background1" w:themeFillShade="D9"/>
            <w:hideMark/>
          </w:tcPr>
          <w:p w14:paraId="73CCBAD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02837F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1F8271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800A32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B80DF1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9FA9AB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E0D5A6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151328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30C1F1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3126C9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4DD64D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C71EFC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A08B28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AB5F44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16A399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32F325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74ABE69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3533DD89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543ADC7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assachusetts</w:t>
            </w:r>
          </w:p>
        </w:tc>
        <w:tc>
          <w:tcPr>
            <w:tcW w:w="718" w:type="dxa"/>
            <w:shd w:val="clear" w:color="auto" w:fill="D9D9D9" w:themeFill="background1" w:themeFillShade="D9"/>
            <w:hideMark/>
          </w:tcPr>
          <w:p w14:paraId="7128C43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3FC033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614266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E130E7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C1E060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6D91EF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286CCD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86C3FE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BDC29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834EAF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127B0E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ABB0C6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4D6930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6D2FFF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7B31FD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DDA5FC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0D98AD0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52AE11AF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21C6966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ichigan</w:t>
            </w:r>
          </w:p>
        </w:tc>
        <w:tc>
          <w:tcPr>
            <w:tcW w:w="718" w:type="dxa"/>
            <w:shd w:val="clear" w:color="auto" w:fill="auto"/>
            <w:hideMark/>
          </w:tcPr>
          <w:p w14:paraId="5A83D74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EE5FEE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86FD9E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607366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DBFE6B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601C7C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D59EEF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E31531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54E9A7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389792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BFA0C3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2B43AA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73BF9B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2E8509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56808D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328207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1572081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3610447B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7AE9358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innesota</w:t>
            </w:r>
          </w:p>
        </w:tc>
        <w:tc>
          <w:tcPr>
            <w:tcW w:w="718" w:type="dxa"/>
            <w:shd w:val="clear" w:color="auto" w:fill="auto"/>
            <w:hideMark/>
          </w:tcPr>
          <w:p w14:paraId="5FB826E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6BA680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835C02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118F8A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606D9E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FE2739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D787D2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2664E8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9E0946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7AAD05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F089DE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89DCAF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880DDE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2CD647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C93437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89085E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7B6D959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30A2A34B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291FE3F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issouri</w:t>
            </w:r>
          </w:p>
        </w:tc>
        <w:tc>
          <w:tcPr>
            <w:tcW w:w="718" w:type="dxa"/>
            <w:shd w:val="clear" w:color="auto" w:fill="auto"/>
            <w:hideMark/>
          </w:tcPr>
          <w:p w14:paraId="47789CC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92313F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1C117B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7B7711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3796BB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4275ED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56D6F5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2560AF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9EE965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109887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5C49A9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26C560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12CF31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4762A5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4444BC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B1B5C1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73A8DFE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5665E527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6A5F502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Montana</w:t>
            </w:r>
          </w:p>
        </w:tc>
        <w:tc>
          <w:tcPr>
            <w:tcW w:w="718" w:type="dxa"/>
            <w:shd w:val="clear" w:color="auto" w:fill="auto"/>
          </w:tcPr>
          <w:p w14:paraId="6593F00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776CAF1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1F85B7B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67E576F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6912B8C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0E468CB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4391490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37AC929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7280E2B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5586F00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34B3437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5C30F16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5CAA7BF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1363D59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780576D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04ACFB6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</w:tcPr>
          <w:p w14:paraId="7B35B4C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5C37F8F1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1E14EA8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ebraska</w:t>
            </w:r>
          </w:p>
        </w:tc>
        <w:tc>
          <w:tcPr>
            <w:tcW w:w="718" w:type="dxa"/>
            <w:shd w:val="clear" w:color="auto" w:fill="auto"/>
            <w:hideMark/>
          </w:tcPr>
          <w:p w14:paraId="2375087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BD2A08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648EE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ECB923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2B5B88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073E2E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8D3F6E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6B2FC7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B8C3C3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DEE114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1196C5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75F25F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84164E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FC9D3B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CCC7B8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BABFF1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506560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124303CC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6A561F3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evada</w:t>
            </w:r>
          </w:p>
        </w:tc>
        <w:tc>
          <w:tcPr>
            <w:tcW w:w="718" w:type="dxa"/>
            <w:shd w:val="clear" w:color="auto" w:fill="auto"/>
            <w:hideMark/>
          </w:tcPr>
          <w:p w14:paraId="04F7C5B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068BD5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D33C35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5D99E3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896C9D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BCA29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5AAD36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7C39A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9BCC0D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93DE33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642DE9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E63363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F243F6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CA09D9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8CAA7E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197770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6ABDE69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64F5C0D6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2FF568A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ew Hampshire</w:t>
            </w:r>
          </w:p>
        </w:tc>
        <w:tc>
          <w:tcPr>
            <w:tcW w:w="718" w:type="dxa"/>
            <w:shd w:val="clear" w:color="auto" w:fill="auto"/>
            <w:hideMark/>
          </w:tcPr>
          <w:p w14:paraId="74BC835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F07950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0EDAB5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8D2716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C549B7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4DCD60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70CCF4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178716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4A2F5A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AB7BA5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574D3A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DE7A58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AC5DDF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3E065D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2B04D5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093C0B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5F5542E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031F8DCF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42F3AEC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ew Jersey</w:t>
            </w:r>
          </w:p>
        </w:tc>
        <w:tc>
          <w:tcPr>
            <w:tcW w:w="718" w:type="dxa"/>
            <w:shd w:val="clear" w:color="auto" w:fill="D9D9D9" w:themeFill="background1" w:themeFillShade="D9"/>
            <w:hideMark/>
          </w:tcPr>
          <w:p w14:paraId="1985DF3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FD20F2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89C763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570833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866771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DF2E02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98F1B1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20F9ED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C4D9B9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857931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2B327B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E072DB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4725D1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26AF6E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C8DEB4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B88F9D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70E4586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6C8D0538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6C8FE86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lastRenderedPageBreak/>
              <w:t>New Mexico</w:t>
            </w:r>
          </w:p>
        </w:tc>
        <w:tc>
          <w:tcPr>
            <w:tcW w:w="718" w:type="dxa"/>
            <w:shd w:val="clear" w:color="auto" w:fill="auto"/>
            <w:hideMark/>
          </w:tcPr>
          <w:p w14:paraId="67D2DB8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F3DD35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1E19B0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7044C8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AF7D43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0953CA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844205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8989AD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17A1B2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46F8AB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629847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1CCB2D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4F5862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A28217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097CA6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A3C05B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7BB5125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42598EAA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790E13F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ew York</w:t>
            </w:r>
          </w:p>
        </w:tc>
        <w:tc>
          <w:tcPr>
            <w:tcW w:w="718" w:type="dxa"/>
            <w:shd w:val="clear" w:color="auto" w:fill="auto"/>
            <w:hideMark/>
          </w:tcPr>
          <w:p w14:paraId="2C21478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3C284B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86A964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C132EC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6F6691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2AD7F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4AD2B6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266D91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EA457C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1C814C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3D20C0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C2369E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5A327F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F415FD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A07640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895F43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auto"/>
          </w:tcPr>
          <w:p w14:paraId="3BC6528C" w14:textId="77777777" w:rsidR="00FA4895" w:rsidRPr="00413309" w:rsidRDefault="00FA4895" w:rsidP="00FA4895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  <w:vertAlign w:val="superscript"/>
              </w:rPr>
            </w:pPr>
          </w:p>
        </w:tc>
      </w:tr>
      <w:tr w:rsidR="00FA4895" w:rsidRPr="00413309" w14:paraId="1F7C1F00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00C2E66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orth Carolina</w:t>
            </w:r>
          </w:p>
        </w:tc>
        <w:tc>
          <w:tcPr>
            <w:tcW w:w="718" w:type="dxa"/>
            <w:shd w:val="clear" w:color="auto" w:fill="auto"/>
            <w:hideMark/>
          </w:tcPr>
          <w:p w14:paraId="500CC9D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5A721B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7C4E65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7C532F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3409FF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144D09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80239B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86D290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ECBBB9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8E7BB9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D134FE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8ECA9B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A3844D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BB6117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2C9243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97F93D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3E56B57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7FA8D19C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</w:tcPr>
          <w:p w14:paraId="77BE002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North Dakota</w:t>
            </w:r>
          </w:p>
        </w:tc>
        <w:tc>
          <w:tcPr>
            <w:tcW w:w="718" w:type="dxa"/>
            <w:shd w:val="clear" w:color="auto" w:fill="auto"/>
          </w:tcPr>
          <w:p w14:paraId="4F18474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717480A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1D77A60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12288EF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390082D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63A7B93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347A11C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4A09F1F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7A945A4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285970C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0A48415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10FE445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058FE8B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7CDF6FA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22CC065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</w:tcPr>
          <w:p w14:paraId="081CA80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85" w:type="dxa"/>
            <w:shd w:val="clear" w:color="auto" w:fill="D9D9D9" w:themeFill="background1" w:themeFillShade="D9"/>
          </w:tcPr>
          <w:p w14:paraId="4E67D02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70B848A5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0A7E5A6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Ohio</w:t>
            </w:r>
          </w:p>
        </w:tc>
        <w:tc>
          <w:tcPr>
            <w:tcW w:w="718" w:type="dxa"/>
            <w:shd w:val="clear" w:color="auto" w:fill="auto"/>
            <w:hideMark/>
          </w:tcPr>
          <w:p w14:paraId="2C5E669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C92E53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A70E69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84C21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BB1E17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22482B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DB7FF6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CDC02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E505DF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C31E4D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124B53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849DAA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455E4F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E3D258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AD5919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E3E6C9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1BD90C4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7529104A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68C7C7C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Oklahoma</w:t>
            </w:r>
          </w:p>
        </w:tc>
        <w:tc>
          <w:tcPr>
            <w:tcW w:w="718" w:type="dxa"/>
            <w:shd w:val="clear" w:color="auto" w:fill="auto"/>
            <w:hideMark/>
          </w:tcPr>
          <w:p w14:paraId="5347A4B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E86B34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098B0D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CC5004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CA9356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273A44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97270D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660C12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8DEBA1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396557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95A27F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2BB6E1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B7A656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19026F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233746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B0630E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378E9CF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0B726352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4362CF2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Oregon</w:t>
            </w:r>
          </w:p>
        </w:tc>
        <w:tc>
          <w:tcPr>
            <w:tcW w:w="718" w:type="dxa"/>
            <w:shd w:val="clear" w:color="auto" w:fill="D9D9D9" w:themeFill="background1" w:themeFillShade="D9"/>
            <w:hideMark/>
          </w:tcPr>
          <w:p w14:paraId="40B311E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0C3480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EAEFE5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A6072F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126AD3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3D0081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ED471B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71C4FC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42C6EC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7A20BE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EAF675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A1B9CD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05DAF9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525FD8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D7B534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F365F3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43F0E44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42F48BE1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3E58E70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Pennsylvania</w:t>
            </w:r>
          </w:p>
        </w:tc>
        <w:tc>
          <w:tcPr>
            <w:tcW w:w="718" w:type="dxa"/>
            <w:shd w:val="clear" w:color="auto" w:fill="auto"/>
            <w:hideMark/>
          </w:tcPr>
          <w:p w14:paraId="73A2DD4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A0F539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907AD0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862DE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49BC58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6F5478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AC6A39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17EE0F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B8999B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8DB7CA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7497F9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9AF84F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D8BCBE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71AE35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D8F784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4075F6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85" w:type="dxa"/>
            <w:shd w:val="clear" w:color="auto" w:fill="D9D9D9" w:themeFill="background1" w:themeFillShade="D9"/>
          </w:tcPr>
          <w:p w14:paraId="19E3605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FA4895" w:rsidRPr="00413309" w14:paraId="0C0C330E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3AA7042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Puerto Rico</w:t>
            </w:r>
          </w:p>
        </w:tc>
        <w:tc>
          <w:tcPr>
            <w:tcW w:w="718" w:type="dxa"/>
            <w:shd w:val="clear" w:color="auto" w:fill="auto"/>
            <w:hideMark/>
          </w:tcPr>
          <w:p w14:paraId="3456A4E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B012B3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6E42CD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A98BC6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0815B5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D9B00B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E771E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DE0E0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3CC133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7099FB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741D43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377825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ACF680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1D7492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B1F6C1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F8263E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6840766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32B40374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4B0F527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Rhode Island</w:t>
            </w:r>
          </w:p>
        </w:tc>
        <w:tc>
          <w:tcPr>
            <w:tcW w:w="718" w:type="dxa"/>
            <w:shd w:val="clear" w:color="auto" w:fill="auto"/>
            <w:hideMark/>
          </w:tcPr>
          <w:p w14:paraId="25DA6EE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7DE449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4F9AA5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909D8B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9CC25B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7CFEEF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F10566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0CE5B0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786A6D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3BC09C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FD1136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2E2421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D0E46D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7C19CA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9A44D2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F307C6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62214DD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74B153F5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3EF5448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South Carolina</w:t>
            </w:r>
          </w:p>
        </w:tc>
        <w:tc>
          <w:tcPr>
            <w:tcW w:w="718" w:type="dxa"/>
            <w:shd w:val="clear" w:color="auto" w:fill="D9D9D9" w:themeFill="background1" w:themeFillShade="D9"/>
            <w:hideMark/>
          </w:tcPr>
          <w:p w14:paraId="625271D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FE52E0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6247B5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09DAC6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BEBAA6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AF634F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25A12D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4917D5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C83995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F9EE47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DB0849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7DBBEB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4306A3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067A3D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3060DB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A48A9F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10ADC02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6FA9AB13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51EEDC42" w14:textId="77777777" w:rsidR="00FA4895" w:rsidRPr="00413309" w:rsidRDefault="00FA4895" w:rsidP="00FA4895">
            <w:pPr>
              <w:spacing w:before="100" w:beforeAutospacing="1" w:after="100" w:afterAutospacing="1"/>
              <w:ind w:right="-92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Utah</w:t>
            </w:r>
          </w:p>
        </w:tc>
        <w:tc>
          <w:tcPr>
            <w:tcW w:w="718" w:type="dxa"/>
            <w:shd w:val="clear" w:color="auto" w:fill="auto"/>
            <w:hideMark/>
          </w:tcPr>
          <w:p w14:paraId="5384AC5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3D5443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7A63F4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FD57B9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BF2A3D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6858A5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C17F2E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DCE91E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8C16DF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FA57FF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B2B06B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CAD681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37FB48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53DFF1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66F802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E94228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33FC432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1A4D8D47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5B14EBA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Vermont</w:t>
            </w:r>
          </w:p>
        </w:tc>
        <w:tc>
          <w:tcPr>
            <w:tcW w:w="718" w:type="dxa"/>
            <w:shd w:val="clear" w:color="auto" w:fill="auto"/>
            <w:hideMark/>
          </w:tcPr>
          <w:p w14:paraId="4CA1CB0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5F67F1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C76945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C2662C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7A7CEC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BB4460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DEFCBB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368174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B5113B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06E647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611155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86CFBB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8020D3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1C1365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C4DA4A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9B1A13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6E825D9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51030C0A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2C31966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Virginia</w:t>
            </w:r>
          </w:p>
        </w:tc>
        <w:tc>
          <w:tcPr>
            <w:tcW w:w="718" w:type="dxa"/>
            <w:shd w:val="clear" w:color="auto" w:fill="D9D9D9" w:themeFill="background1" w:themeFillShade="D9"/>
            <w:hideMark/>
          </w:tcPr>
          <w:p w14:paraId="05642E2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F4AAF1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F2BA59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87BD66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1DE5EF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AED8F6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6A4523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8F3E1E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F2F0CE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B0FB30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45489D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A388C5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66BD46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1BFFFC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DC4745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4B13CB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7E745C3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6D6DF7D7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7CF1B5E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Washington</w:t>
            </w:r>
          </w:p>
        </w:tc>
        <w:tc>
          <w:tcPr>
            <w:tcW w:w="718" w:type="dxa"/>
            <w:shd w:val="clear" w:color="auto" w:fill="auto"/>
            <w:hideMark/>
          </w:tcPr>
          <w:p w14:paraId="5FDCF3D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A83D93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F31302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D1231B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E09638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93C71D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EE8DEC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B6B08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99E6B2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D80AD2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C7F74A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0AC040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222C7E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B5B901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2B435A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proofErr w:type="spellStart"/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  <w:r w:rsidRPr="00413309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67AF2F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05C83A3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6D0387EF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2EC9E53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West Virginia</w:t>
            </w:r>
          </w:p>
        </w:tc>
        <w:tc>
          <w:tcPr>
            <w:tcW w:w="718" w:type="dxa"/>
            <w:shd w:val="clear" w:color="auto" w:fill="auto"/>
            <w:hideMark/>
          </w:tcPr>
          <w:p w14:paraId="126B87C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244055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68D37E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2A6E20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739EE1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147020D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2CA8468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4EA55C0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8C8C6A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097A829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3BEF8C2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6FDFA23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715EAB6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auto"/>
            <w:hideMark/>
          </w:tcPr>
          <w:p w14:paraId="57E1D09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D0C837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341CCFD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505F246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5FB0C4AC" w14:textId="77777777" w:rsidTr="00981886">
        <w:trPr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shd w:val="clear" w:color="auto" w:fill="auto"/>
            <w:hideMark/>
          </w:tcPr>
          <w:p w14:paraId="3B82CED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Wisconsin</w:t>
            </w:r>
          </w:p>
        </w:tc>
        <w:tc>
          <w:tcPr>
            <w:tcW w:w="718" w:type="dxa"/>
            <w:shd w:val="clear" w:color="auto" w:fill="auto"/>
            <w:hideMark/>
          </w:tcPr>
          <w:p w14:paraId="2445E10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7D78C7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33545F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7DC900A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32BA35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C255CB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063208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5E4273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6CC18E6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881A17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01C698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5D08962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2D759F5A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146F1C9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05A9492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17" w:type="dxa"/>
            <w:shd w:val="clear" w:color="auto" w:fill="D9D9D9" w:themeFill="background1" w:themeFillShade="D9"/>
            <w:hideMark/>
          </w:tcPr>
          <w:p w14:paraId="4A67B3F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  <w:tc>
          <w:tcPr>
            <w:tcW w:w="785" w:type="dxa"/>
            <w:shd w:val="clear" w:color="auto" w:fill="D9D9D9" w:themeFill="background1" w:themeFillShade="D9"/>
          </w:tcPr>
          <w:p w14:paraId="076F9B9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4095C5A7" w14:textId="77777777" w:rsidTr="009818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bottom w:val="single" w:sz="4" w:space="0" w:color="auto"/>
            </w:tcBorders>
            <w:shd w:val="clear" w:color="auto" w:fill="auto"/>
          </w:tcPr>
          <w:p w14:paraId="1B75EC0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b w:val="0"/>
                <w:bCs w:val="0"/>
                <w:color w:val="auto"/>
                <w:sz w:val="20"/>
                <w:szCs w:val="20"/>
              </w:rPr>
              <w:t>Wyoming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</w:tcPr>
          <w:p w14:paraId="15EB9CF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0AF13E7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63F7394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1E5DE41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1303104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7794652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12F9A8E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0ED1FCBE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28D9AF6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422C07D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2E34DC9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3CFFED9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4149A38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411423D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3CAF3A0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17" w:type="dxa"/>
            <w:tcBorders>
              <w:bottom w:val="single" w:sz="4" w:space="0" w:color="auto"/>
            </w:tcBorders>
            <w:shd w:val="clear" w:color="auto" w:fill="auto"/>
          </w:tcPr>
          <w:p w14:paraId="29531436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33B2F62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X</w:t>
            </w:r>
          </w:p>
        </w:tc>
      </w:tr>
      <w:tr w:rsidR="00FA4895" w:rsidRPr="00413309" w14:paraId="3B559551" w14:textId="77777777" w:rsidTr="0098188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CC65A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8652E5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CAF4B3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E5831B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E35B8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3B3724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BF258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0FE13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400320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3C4BE1C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BE300F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467AE7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EE5C663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FF88EF8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2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91931D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4C5A345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D153879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2472D1" w14:textId="77777777" w:rsidR="00FA4895" w:rsidRPr="00413309" w:rsidRDefault="00FA4895" w:rsidP="00FA4895">
            <w:pPr>
              <w:spacing w:before="100" w:beforeAutospacing="1" w:after="100" w:afterAutospacing="1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20"/>
                <w:szCs w:val="20"/>
              </w:rPr>
            </w:pPr>
            <w:r w:rsidRPr="00413309">
              <w:rPr>
                <w:rFonts w:cs="Times New Roman"/>
                <w:color w:val="auto"/>
                <w:sz w:val="20"/>
                <w:szCs w:val="20"/>
              </w:rPr>
              <w:t>44</w:t>
            </w:r>
          </w:p>
        </w:tc>
      </w:tr>
    </w:tbl>
    <w:p w14:paraId="5D4E12A6" w14:textId="77777777" w:rsidR="00FA4895" w:rsidRPr="00413309" w:rsidRDefault="00FA4895" w:rsidP="00FA4895">
      <w:pPr>
        <w:ind w:left="180" w:hanging="180"/>
        <w:rPr>
          <w:rFonts w:cs="Times New Roman"/>
        </w:rPr>
      </w:pPr>
      <w:r w:rsidRPr="00413309">
        <w:rPr>
          <w:rFonts w:cs="Times New Roman"/>
          <w:vertAlign w:val="superscript"/>
        </w:rPr>
        <w:t xml:space="preserve">a </w:t>
      </w:r>
      <w:r w:rsidRPr="00413309">
        <w:rPr>
          <w:rFonts w:cs="Times New Roman"/>
        </w:rPr>
        <w:t xml:space="preserve">Collected data for violent deaths that occurred in 4 counties (representing 27.8% of violent deaths that occurred in California in 2017), in accordance with requirements under which the state was funded. </w:t>
      </w:r>
    </w:p>
    <w:p w14:paraId="172E5C6C" w14:textId="77777777" w:rsidR="00FA4895" w:rsidRPr="00413309" w:rsidRDefault="00FA4895" w:rsidP="00FA4895">
      <w:pPr>
        <w:ind w:left="180" w:hanging="180"/>
        <w:rPr>
          <w:rFonts w:cs="Times New Roman"/>
        </w:rPr>
      </w:pPr>
      <w:r w:rsidRPr="00413309">
        <w:rPr>
          <w:rFonts w:cs="Times New Roman"/>
          <w:vertAlign w:val="superscript"/>
        </w:rPr>
        <w:t xml:space="preserve">b </w:t>
      </w:r>
      <w:r w:rsidRPr="00413309">
        <w:rPr>
          <w:rFonts w:cs="Times New Roman"/>
        </w:rPr>
        <w:t xml:space="preserve">Collected data for violent deaths that occurred in 21 counties (representing 55.1% of violent deaths that occurred in California in 2018), in accordance with requirements under which the state was funded. </w:t>
      </w:r>
    </w:p>
    <w:p w14:paraId="689C6736" w14:textId="77777777" w:rsidR="00FA4895" w:rsidRPr="00413309" w:rsidRDefault="00FA4895" w:rsidP="00FA4895">
      <w:pPr>
        <w:ind w:left="180" w:hanging="180"/>
        <w:rPr>
          <w:rFonts w:cs="Times New Roman"/>
        </w:rPr>
      </w:pPr>
      <w:r w:rsidRPr="00413309">
        <w:rPr>
          <w:rFonts w:cs="Times New Roman"/>
          <w:vertAlign w:val="superscript"/>
        </w:rPr>
        <w:t>c</w:t>
      </w:r>
      <w:r w:rsidRPr="00413309">
        <w:rPr>
          <w:rFonts w:cs="Times New Roman"/>
        </w:rPr>
        <w:t xml:space="preserve"> Collected data for violent deaths that occurred in 30 counties (representing 55.3% of violent deaths that occurred in California in 2019), in accordance with requirements under which the state was funded.</w:t>
      </w:r>
    </w:p>
    <w:p w14:paraId="58F1AED1" w14:textId="65D33FD9" w:rsidR="00DE23E8" w:rsidRPr="00413309" w:rsidRDefault="00FA4895" w:rsidP="00FA4895">
      <w:pPr>
        <w:rPr>
          <w:rFonts w:cs="Times New Roman"/>
          <w:bCs/>
        </w:rPr>
      </w:pPr>
      <w:r w:rsidRPr="00413309">
        <w:rPr>
          <w:rFonts w:cs="Times New Roman"/>
          <w:vertAlign w:val="superscript"/>
        </w:rPr>
        <w:t xml:space="preserve">d </w:t>
      </w:r>
      <w:r w:rsidRPr="00413309">
        <w:rPr>
          <w:rFonts w:cs="Times New Roman"/>
        </w:rPr>
        <w:t>Collected data on &gt;80% of violent deaths in state, in accordance with requirements under which the state was funded.</w:t>
      </w:r>
      <w:r w:rsidRPr="00413309">
        <w:rPr>
          <w:rFonts w:cs="Times New Roman"/>
          <w:bCs/>
        </w:rPr>
        <w:t xml:space="preserve"> </w:t>
      </w:r>
    </w:p>
    <w:sectPr w:rsidR="00DE23E8" w:rsidRPr="00413309" w:rsidSect="005A4F45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B1F4F" w14:textId="77777777" w:rsidR="00122084" w:rsidRDefault="00122084" w:rsidP="00117666">
      <w:pPr>
        <w:spacing w:after="0"/>
      </w:pPr>
      <w:r>
        <w:separator/>
      </w:r>
    </w:p>
  </w:endnote>
  <w:endnote w:type="continuationSeparator" w:id="0">
    <w:p w14:paraId="20B8E4EC" w14:textId="77777777" w:rsidR="00122084" w:rsidRDefault="001220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BF0CF7" w14:textId="77777777" w:rsidR="00671943" w:rsidRDefault="006719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221C9" w14:textId="77777777" w:rsidR="00122084" w:rsidRDefault="00122084" w:rsidP="00117666">
      <w:pPr>
        <w:spacing w:after="0"/>
      </w:pPr>
      <w:r>
        <w:separator/>
      </w:r>
    </w:p>
  </w:footnote>
  <w:footnote w:type="continuationSeparator" w:id="0">
    <w:p w14:paraId="6328F80F" w14:textId="77777777" w:rsidR="00122084" w:rsidRDefault="001220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CC038" w14:textId="77777777" w:rsidR="00671943" w:rsidRDefault="006719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01BBEB5" w:rsidR="00995F6A" w:rsidRPr="00671943" w:rsidRDefault="00000000" w:rsidP="0093429D">
    <w:pPr>
      <w:rPr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2D72"/>
    <w:rsid w:val="00077D53"/>
    <w:rsid w:val="00105FD9"/>
    <w:rsid w:val="00117666"/>
    <w:rsid w:val="00122084"/>
    <w:rsid w:val="001549D3"/>
    <w:rsid w:val="00160065"/>
    <w:rsid w:val="00177D84"/>
    <w:rsid w:val="0020740C"/>
    <w:rsid w:val="00267D18"/>
    <w:rsid w:val="002868E2"/>
    <w:rsid w:val="002869C3"/>
    <w:rsid w:val="002936E4"/>
    <w:rsid w:val="002B4A57"/>
    <w:rsid w:val="002C74CA"/>
    <w:rsid w:val="003226D9"/>
    <w:rsid w:val="003544FB"/>
    <w:rsid w:val="00377AD8"/>
    <w:rsid w:val="00390BA4"/>
    <w:rsid w:val="003D2F2D"/>
    <w:rsid w:val="00401590"/>
    <w:rsid w:val="00413309"/>
    <w:rsid w:val="00447801"/>
    <w:rsid w:val="00452E9C"/>
    <w:rsid w:val="004735C8"/>
    <w:rsid w:val="004961FF"/>
    <w:rsid w:val="00517A89"/>
    <w:rsid w:val="005250F2"/>
    <w:rsid w:val="00564865"/>
    <w:rsid w:val="00593EEA"/>
    <w:rsid w:val="005A4F45"/>
    <w:rsid w:val="005A5EEE"/>
    <w:rsid w:val="006375C7"/>
    <w:rsid w:val="00654E8F"/>
    <w:rsid w:val="00660D05"/>
    <w:rsid w:val="0067194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4276"/>
    <w:rsid w:val="00817DD6"/>
    <w:rsid w:val="00885156"/>
    <w:rsid w:val="00910C0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970BB"/>
    <w:rsid w:val="00BF4AC4"/>
    <w:rsid w:val="00C52A7B"/>
    <w:rsid w:val="00C56BAF"/>
    <w:rsid w:val="00C679AA"/>
    <w:rsid w:val="00C75972"/>
    <w:rsid w:val="00CC0A3A"/>
    <w:rsid w:val="00CD066B"/>
    <w:rsid w:val="00CE4FEE"/>
    <w:rsid w:val="00D51DDE"/>
    <w:rsid w:val="00DB59C3"/>
    <w:rsid w:val="00DC259A"/>
    <w:rsid w:val="00DE23E8"/>
    <w:rsid w:val="00E419D8"/>
    <w:rsid w:val="00E52377"/>
    <w:rsid w:val="00E64AAF"/>
    <w:rsid w:val="00E64E17"/>
    <w:rsid w:val="00E866C9"/>
    <w:rsid w:val="00EA3D3C"/>
    <w:rsid w:val="00F46900"/>
    <w:rsid w:val="00F50FE4"/>
    <w:rsid w:val="00F61D89"/>
    <w:rsid w:val="00FA4895"/>
    <w:rsid w:val="00FA5668"/>
    <w:rsid w:val="00FC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6Colorful-Accent1">
    <w:name w:val="List Table 6 Colorful Accent 1"/>
    <w:basedOn w:val="TableNormal"/>
    <w:uiPriority w:val="51"/>
    <w:rsid w:val="00FA489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won Victoria Kim</cp:lastModifiedBy>
  <cp:revision>6</cp:revision>
  <cp:lastPrinted>2013-10-03T12:51:00Z</cp:lastPrinted>
  <dcterms:created xsi:type="dcterms:W3CDTF">2023-01-06T16:40:00Z</dcterms:created>
  <dcterms:modified xsi:type="dcterms:W3CDTF">2023-04-24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